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8137FA" w14:textId="77777777" w:rsidR="00EE55D5" w:rsidRPr="00BE043F" w:rsidRDefault="00EE55D5" w:rsidP="00EE55D5">
      <w:pPr>
        <w:spacing w:line="480" w:lineRule="auto"/>
        <w:rPr>
          <w:rFonts w:ascii="Times New Roman" w:hAnsi="Times New Roman" w:cs="Times New Roman"/>
          <w:b/>
          <w:sz w:val="24"/>
          <w:szCs w:val="24"/>
        </w:rPr>
      </w:pPr>
      <w:r w:rsidRPr="00BE043F">
        <w:rPr>
          <w:rFonts w:ascii="Times New Roman" w:hAnsi="Times New Roman" w:cs="Times New Roman"/>
          <w:b/>
          <w:sz w:val="24"/>
          <w:szCs w:val="24"/>
        </w:rPr>
        <w:t>Appendix</w:t>
      </w:r>
    </w:p>
    <w:p w14:paraId="28916E34" w14:textId="77777777" w:rsidR="00D9732F" w:rsidRPr="00D9732F" w:rsidRDefault="00D9732F" w:rsidP="00D9732F">
      <w:pPr>
        <w:spacing w:line="480" w:lineRule="auto"/>
        <w:rPr>
          <w:rFonts w:ascii="Times New Roman" w:hAnsi="Times New Roman" w:cs="Times New Roman"/>
          <w:bCs/>
          <w:sz w:val="24"/>
          <w:szCs w:val="24"/>
        </w:rPr>
      </w:pPr>
      <w:r w:rsidRPr="00D9732F">
        <w:rPr>
          <w:rFonts w:ascii="Times New Roman" w:hAnsi="Times New Roman" w:cs="Times New Roman"/>
          <w:bCs/>
          <w:sz w:val="24"/>
          <w:szCs w:val="24"/>
        </w:rPr>
        <w:t>Members of the JECS Group as of 2023: Michihiro Kamijima (principal investigator, Nagoya City University, Nagoya, Japan), Shin Yamazaki (National Institute for Environmental Studies, Tsukuba, Japan), Yukihiro Ohya (National Center for Child Health and Development, Tokyo, Japan), Reiko Kishi (Hokkaido University, Sapporo, Japan), Nobuo Yaegashi (Tohoku University, Sendai, Japan), Koichi Hashimoto (Fukushima Medical University, Fukushima, Japan), Chisato Mori (Chiba University, Chiba, Japan), Shuichi Ito (Yokohama City University, Yokohama, Japan), Zentaro Yamagata (University of Yamanashi, Chuo, Japan), Hidekuni Inadera (University of Toyama, Toyama, Japan), Takeo Nakayama (Kyoto University, Kyoto, Japan), Tomotaka Sobue (Osaka University, Suita, Japan), Masayuki Shima (Hyogo Medical University, Nishinomiya, Japan), Seiji Kageyama (Tottori University, Yonago, Japan), Narufumi Suganuma (Kochi University, Nankoku, Japan), Shoichi Ohga (Kyushu University, Fukuoka, Japan), and Takahiko Katoh (Kumamoto University, Kumamoto, Japan).</w:t>
      </w:r>
      <w:bookmarkStart w:id="0" w:name="_GoBack"/>
      <w:bookmarkEnd w:id="0"/>
    </w:p>
    <w:sectPr w:rsidR="00D9732F" w:rsidRPr="00D9732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0495E8" w14:textId="77777777" w:rsidR="00495607" w:rsidRDefault="00495607" w:rsidP="00D9732F">
      <w:r>
        <w:separator/>
      </w:r>
    </w:p>
  </w:endnote>
  <w:endnote w:type="continuationSeparator" w:id="0">
    <w:p w14:paraId="7D234F46" w14:textId="77777777" w:rsidR="00495607" w:rsidRDefault="00495607" w:rsidP="00D97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0D7C34" w14:textId="77777777" w:rsidR="00495607" w:rsidRDefault="00495607" w:rsidP="00D9732F">
      <w:r>
        <w:separator/>
      </w:r>
    </w:p>
  </w:footnote>
  <w:footnote w:type="continuationSeparator" w:id="0">
    <w:p w14:paraId="7E825160" w14:textId="77777777" w:rsidR="00495607" w:rsidRDefault="00495607" w:rsidP="00D973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5D5"/>
    <w:rsid w:val="00495607"/>
    <w:rsid w:val="008A5300"/>
    <w:rsid w:val="00D436CB"/>
    <w:rsid w:val="00D9732F"/>
    <w:rsid w:val="00EE55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E62EF12"/>
  <w15:chartTrackingRefBased/>
  <w15:docId w15:val="{19140478-3627-47DA-AA24-D529BC4AB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b/>
        <w:color w:val="FF0000"/>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55D5"/>
    <w:pPr>
      <w:widowControl w:val="0"/>
      <w:jc w:val="both"/>
    </w:pPr>
    <w:rPr>
      <w:rFonts w:asciiTheme="minorHAnsi" w:hAnsiTheme="minorHAnsi" w:cstheme="minorBidi"/>
      <w:b w:val="0"/>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732F"/>
    <w:pPr>
      <w:tabs>
        <w:tab w:val="center" w:pos="4252"/>
        <w:tab w:val="right" w:pos="8504"/>
      </w:tabs>
      <w:snapToGrid w:val="0"/>
    </w:pPr>
  </w:style>
  <w:style w:type="character" w:customStyle="1" w:styleId="a4">
    <w:name w:val="ヘッダー (文字)"/>
    <w:basedOn w:val="a0"/>
    <w:link w:val="a3"/>
    <w:uiPriority w:val="99"/>
    <w:rsid w:val="00D9732F"/>
    <w:rPr>
      <w:rFonts w:asciiTheme="minorHAnsi" w:hAnsiTheme="minorHAnsi" w:cstheme="minorBidi"/>
      <w:b w:val="0"/>
      <w:color w:val="auto"/>
      <w:sz w:val="21"/>
      <w:szCs w:val="22"/>
    </w:rPr>
  </w:style>
  <w:style w:type="paragraph" w:styleId="a5">
    <w:name w:val="footer"/>
    <w:basedOn w:val="a"/>
    <w:link w:val="a6"/>
    <w:uiPriority w:val="99"/>
    <w:unhideWhenUsed/>
    <w:rsid w:val="00D9732F"/>
    <w:pPr>
      <w:tabs>
        <w:tab w:val="center" w:pos="4252"/>
        <w:tab w:val="right" w:pos="8504"/>
      </w:tabs>
      <w:snapToGrid w:val="0"/>
    </w:pPr>
  </w:style>
  <w:style w:type="character" w:customStyle="1" w:styleId="a6">
    <w:name w:val="フッター (文字)"/>
    <w:basedOn w:val="a0"/>
    <w:link w:val="a5"/>
    <w:uiPriority w:val="99"/>
    <w:rsid w:val="00D9732F"/>
    <w:rPr>
      <w:rFonts w:asciiTheme="minorHAnsi" w:hAnsiTheme="minorHAnsi" w:cstheme="minorBidi"/>
      <w:b w:val="0"/>
      <w:color w:val="auto"/>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95</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obu Tsuchiya</dc:creator>
  <cp:keywords/>
  <dc:description/>
  <cp:lastModifiedBy>Masa</cp:lastModifiedBy>
  <cp:revision>3</cp:revision>
  <dcterms:created xsi:type="dcterms:W3CDTF">2023-03-24T14:11:00Z</dcterms:created>
  <dcterms:modified xsi:type="dcterms:W3CDTF">2024-08-14T08:59:00Z</dcterms:modified>
</cp:coreProperties>
</file>